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96629" w14:textId="0E25DBBE" w:rsidR="000F008A" w:rsidRPr="00AF3722" w:rsidRDefault="00BD7703" w:rsidP="000F008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:</w:t>
      </w:r>
      <w:r w:rsidR="00E97237">
        <w:rPr>
          <w:rFonts w:ascii="Times New Roman" w:hAnsi="Times New Roman" w:cs="Times New Roman"/>
          <w:b/>
        </w:rPr>
        <w:t xml:space="preserve"> </w:t>
      </w:r>
      <w:r w:rsidR="000F008A" w:rsidRPr="00CC475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E97237">
        <w:rPr>
          <w:rFonts w:ascii="Times New Roman" w:hAnsi="Times New Roman" w:cs="Times New Roman"/>
          <w:b/>
        </w:rPr>
        <w:t>1</w:t>
      </w:r>
      <w:r w:rsidR="000F008A">
        <w:rPr>
          <w:rFonts w:ascii="Times New Roman" w:hAnsi="Times New Roman" w:cs="Times New Roman"/>
        </w:rPr>
        <w:t xml:space="preserve">. </w:t>
      </w:r>
      <w:r w:rsidR="000F008A" w:rsidRPr="0052453F">
        <w:rPr>
          <w:rFonts w:ascii="Times New Roman" w:hAnsi="Times New Roman" w:cs="Times New Roman"/>
          <w:i/>
        </w:rPr>
        <w:t xml:space="preserve">Multivariate regression analysis </w:t>
      </w:r>
      <w:r w:rsidR="000F008A">
        <w:rPr>
          <w:rFonts w:ascii="Times New Roman" w:hAnsi="Times New Roman" w:cs="Times New Roman"/>
          <w:i/>
        </w:rPr>
        <w:t xml:space="preserve">for overall survival (OS) in patients taking </w:t>
      </w:r>
      <w:r w:rsidR="00E97237">
        <w:rPr>
          <w:rFonts w:ascii="Times New Roman" w:hAnsi="Times New Roman" w:cs="Times New Roman"/>
          <w:i/>
        </w:rPr>
        <w:t>metformin</w:t>
      </w:r>
      <w:r w:rsidR="000F008A">
        <w:rPr>
          <w:rFonts w:ascii="Times New Roman" w:hAnsi="Times New Roman" w:cs="Times New Roman"/>
        </w:rPr>
        <w:t xml:space="preserve"> </w:t>
      </w:r>
      <w:r w:rsidR="00E97237" w:rsidRPr="00E97237">
        <w:rPr>
          <w:rFonts w:ascii="Times New Roman" w:hAnsi="Times New Roman" w:cs="Times New Roman"/>
          <w:i/>
        </w:rPr>
        <w:t>for at least 1 year before diagnosis and 4 months after diagnosis</w:t>
      </w:r>
    </w:p>
    <w:tbl>
      <w:tblPr>
        <w:tblpPr w:leftFromText="180" w:rightFromText="180" w:vertAnchor="text" w:tblpY="1"/>
        <w:tblOverlap w:val="never"/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9"/>
        <w:gridCol w:w="1786"/>
        <w:gridCol w:w="2268"/>
        <w:gridCol w:w="1275"/>
        <w:gridCol w:w="1134"/>
        <w:gridCol w:w="1560"/>
      </w:tblGrid>
      <w:tr w:rsidR="000F008A" w:rsidRPr="0052488B" w14:paraId="02888211" w14:textId="77777777" w:rsidTr="0060224A">
        <w:trPr>
          <w:trHeight w:val="227"/>
        </w:trPr>
        <w:tc>
          <w:tcPr>
            <w:tcW w:w="16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11F5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variate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</w:tcPr>
          <w:p w14:paraId="23EB39F9" w14:textId="77777777" w:rsidR="000F008A" w:rsidRDefault="000F008A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egory</w:t>
            </w:r>
          </w:p>
          <w:p w14:paraId="121BCD3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D7773" w14:textId="77777777" w:rsidR="000F008A" w:rsidRPr="0013583E" w:rsidRDefault="000F008A" w:rsidP="000F008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mpar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t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6FC4BE5" w14:textId="77777777" w:rsidR="000F008A" w:rsidRPr="0013583E" w:rsidRDefault="000F008A" w:rsidP="0060224A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8773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azard Rat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26FD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5% CI</w:t>
            </w:r>
          </w:p>
        </w:tc>
      </w:tr>
      <w:tr w:rsidR="000F008A" w:rsidRPr="0052488B" w14:paraId="51215E96" w14:textId="77777777" w:rsidTr="0060224A">
        <w:trPr>
          <w:trHeight w:val="227"/>
        </w:trPr>
        <w:tc>
          <w:tcPr>
            <w:tcW w:w="161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2712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ge</w:t>
            </w:r>
          </w:p>
        </w:tc>
        <w:tc>
          <w:tcPr>
            <w:tcW w:w="1786" w:type="dxa"/>
            <w:tcBorders>
              <w:left w:val="nil"/>
              <w:bottom w:val="nil"/>
              <w:right w:val="nil"/>
            </w:tcBorders>
          </w:tcPr>
          <w:p w14:paraId="74ECFBF4" w14:textId="77777777" w:rsidR="000F008A" w:rsidRPr="0013583E" w:rsidRDefault="000F008A" w:rsidP="0060224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8AB55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E5C255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09CA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6485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0FFFF629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6707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B8471A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7C10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65-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85AC7F" w14:textId="10CA8053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375463" w14:textId="5C5EFB86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D220B" w14:textId="25793D0A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7 – 1.590</w:t>
            </w:r>
          </w:p>
        </w:tc>
      </w:tr>
      <w:tr w:rsidR="000F008A" w:rsidRPr="0052488B" w14:paraId="1291D4CA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3478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22BEE9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C196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1841E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492D4" w14:textId="7C3C0D62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1C867" w14:textId="569809EA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1 – 2.528 </w:t>
            </w:r>
          </w:p>
        </w:tc>
      </w:tr>
      <w:tr w:rsidR="000F008A" w:rsidRPr="0052488B" w14:paraId="37B87E8F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CF3C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341853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A174E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0F033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BE08C" w14:textId="0C246032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24D33" w14:textId="5426EF6D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3 – 3.076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3BC8D2BC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DC166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554613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-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113E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0557DD" w14:textId="77777777" w:rsidR="000F008A" w:rsidRPr="0013583E" w:rsidRDefault="000F008A" w:rsidP="000F00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8960D" w14:textId="6FCCA548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711F42" w14:textId="6A6F3C16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4 – 3.593</w:t>
            </w:r>
          </w:p>
        </w:tc>
      </w:tr>
      <w:tr w:rsidR="000F008A" w:rsidRPr="0052488B" w14:paraId="5AD1A20B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9532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2071B3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&gt;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BDAF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FCAC7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7156E8" w14:textId="4C8BAEA2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FB78F" w14:textId="4E9FD6CA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7 – 7.182</w:t>
            </w:r>
          </w:p>
        </w:tc>
      </w:tr>
      <w:tr w:rsidR="000F008A" w:rsidRPr="0052488B" w14:paraId="1FF66FD1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26992" w14:textId="77777777" w:rsidR="000F008A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9D8DD4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ende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FACF0E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3F75D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556BE7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192A7A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F4E95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008A" w:rsidRPr="0052488B" w14:paraId="3CF6A837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C558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BDAFE0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4F48E5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AC85E9" w14:textId="4A0CC064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9F3EB" w14:textId="653DAFB4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2F41A7" w14:textId="5D399752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1 – 1.418 </w:t>
            </w:r>
          </w:p>
        </w:tc>
      </w:tr>
      <w:tr w:rsidR="000F008A" w:rsidRPr="0052488B" w14:paraId="070304F7" w14:textId="77777777" w:rsidTr="0060224A">
        <w:trPr>
          <w:trHeight w:val="227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02C42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reatment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CEB77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623C9B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BEC5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76E65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031635B9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23D4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75522C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T+/-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234A2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T +/-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DFFC81" w14:textId="1013E22E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6A7E4" w14:textId="43A63F37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3DD85" w14:textId="325D392E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0 – 1.444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794AF160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17BE1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7E467ED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gery+/-RT/C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3CB5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4C10B6" w14:textId="44DFB8DC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9DCC6" w14:textId="4F1226FA" w:rsidR="000F008A" w:rsidRPr="0013583E" w:rsidRDefault="000110E5" w:rsidP="000F008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077CC8" w14:textId="5785967B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6 – 1.130 </w:t>
            </w:r>
          </w:p>
        </w:tc>
      </w:tr>
      <w:tr w:rsidR="000F008A" w:rsidRPr="0052488B" w14:paraId="72785D42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ADF3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Elixhauser</w:t>
            </w:r>
            <w:proofErr w:type="spellEnd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Comorbidity Index Scor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0F23E2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8487EEB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39E22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5B16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3C84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0163D7CB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9E8FA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3FA026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3B62F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4F8780" w14:textId="5F134EB7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E0C12" w14:textId="100CF73A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F1EED2" w14:textId="77E6141D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8 – 1.528 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6361FB29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A30A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5087EF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A722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FA78D7" w14:textId="6CF332CE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ACA2A" w14:textId="607C073F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A99FB" w14:textId="5148B5FD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9 – 1.865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463C1838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ED50F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B475A2F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5BAA1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993FA5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B907A" w14:textId="10324C33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29C1E" w14:textId="5A7651D9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2 – 2.446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F008A" w:rsidRPr="0052488B" w14:paraId="01BE83EC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9F6B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imary sit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3FA59D8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557003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B6F3F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917A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D36DC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0F008A" w:rsidRPr="0052488B" w14:paraId="5FD6C700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79ABA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E57889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Hyp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F1FF2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proofErr w:type="spellStart"/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lottic</w:t>
            </w:r>
            <w:proofErr w:type="spellEnd"/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laryn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196C71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62099D" w14:textId="3027B810" w:rsidR="000F008A" w:rsidRPr="0013583E" w:rsidRDefault="000110E5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7885A" w14:textId="386A9DB0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1 – 4.075</w:t>
            </w:r>
          </w:p>
        </w:tc>
      </w:tr>
      <w:tr w:rsidR="000F008A" w:rsidRPr="003662A5" w14:paraId="52C569F4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D30D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2670916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Nasoph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D4633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E0C3F" w14:textId="70AF5041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587E45" w14:textId="67E8370E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0C513" w14:textId="00C9150F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6 – 2.525</w:t>
            </w:r>
          </w:p>
        </w:tc>
      </w:tr>
      <w:tr w:rsidR="000F008A" w:rsidRPr="003662A5" w14:paraId="55587CCC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E9FD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6C5D72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>Supraglottic</w:t>
            </w:r>
            <w:proofErr w:type="spellEnd"/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laryn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C2F9D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1B6D34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9558E" w14:textId="624C1B08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94178F" w14:textId="19ED1DB5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0 – 2.837</w:t>
            </w:r>
          </w:p>
        </w:tc>
      </w:tr>
      <w:tr w:rsidR="000F008A" w:rsidRPr="003662A5" w14:paraId="4B6665F6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892A0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9DDC8E9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162BE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E5F389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C8073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987FA9" w14:textId="77777777" w:rsidR="000F008A" w:rsidRPr="0013583E" w:rsidRDefault="000F008A" w:rsidP="0060224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F008A" w:rsidRPr="003662A5" w14:paraId="4C1F93EB" w14:textId="77777777" w:rsidTr="0060224A">
        <w:trPr>
          <w:trHeight w:val="227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279F7" w14:textId="77777777" w:rsidR="000F008A" w:rsidRPr="0013583E" w:rsidRDefault="000F008A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</w:tcPr>
          <w:p w14:paraId="06EDCC48" w14:textId="77777777" w:rsidR="000F008A" w:rsidRPr="0013583E" w:rsidRDefault="000F008A" w:rsidP="000F00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Control (n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</w:rPr>
              <w:t xml:space="preserve"> exposure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28792" w14:textId="3BE3885A" w:rsidR="000F008A" w:rsidRPr="0013583E" w:rsidRDefault="000F008A" w:rsidP="00476E38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se (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formin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use </w:t>
            </w:r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1 year before and 4 </w:t>
            </w:r>
            <w:proofErr w:type="spellStart"/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</w:t>
            </w:r>
            <w:proofErr w:type="spellEnd"/>
            <w:r w:rsidR="00476E38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fter diagnosis</w:t>
            </w:r>
            <w:r w:rsidRPr="0013583E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0D7ECB1" w14:textId="6EF28F6A" w:rsidR="000F008A" w:rsidRPr="0013583E" w:rsidRDefault="000F008A" w:rsidP="000110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58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0110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0177F" w14:textId="1AF8E9C0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B22AC5" w14:textId="1A360F49" w:rsidR="000F008A" w:rsidRPr="0013583E" w:rsidRDefault="000110E5" w:rsidP="0060224A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7 – 1.630</w:t>
            </w:r>
            <w:r w:rsidR="000F00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27A7BBB" w14:textId="77777777" w:rsidR="000F008A" w:rsidRPr="00C85EDE" w:rsidRDefault="000F008A" w:rsidP="000F008A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85EDE">
        <w:rPr>
          <w:rFonts w:ascii="Times New Roman" w:hAnsi="Times New Roman" w:cs="Times New Roman"/>
          <w:sz w:val="22"/>
          <w:szCs w:val="22"/>
        </w:rPr>
        <w:t xml:space="preserve">CI = confidence interval, RT = radiation therapy, CRT = concurrent </w:t>
      </w:r>
      <w:proofErr w:type="spellStart"/>
      <w:r w:rsidRPr="00C85EDE">
        <w:rPr>
          <w:rFonts w:ascii="Times New Roman" w:hAnsi="Times New Roman" w:cs="Times New Roman"/>
          <w:sz w:val="22"/>
          <w:szCs w:val="22"/>
        </w:rPr>
        <w:t>chemoradiation</w:t>
      </w:r>
      <w:proofErr w:type="spellEnd"/>
      <w:r w:rsidRPr="00C85EDE">
        <w:rPr>
          <w:rFonts w:ascii="Times New Roman" w:hAnsi="Times New Roman" w:cs="Times New Roman"/>
          <w:sz w:val="22"/>
          <w:szCs w:val="22"/>
        </w:rPr>
        <w:t xml:space="preserve"> therapy</w:t>
      </w:r>
    </w:p>
    <w:p w14:paraId="5FE99B36" w14:textId="77777777" w:rsidR="00266E3C" w:rsidRDefault="00BD7703"/>
    <w:sectPr w:rsidR="00266E3C" w:rsidSect="00915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F008A"/>
    <w:rsid w:val="000110E5"/>
    <w:rsid w:val="000F008A"/>
    <w:rsid w:val="00476E38"/>
    <w:rsid w:val="00915398"/>
    <w:rsid w:val="00A504CE"/>
    <w:rsid w:val="00BD7703"/>
    <w:rsid w:val="00E9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AF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08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94</Characters>
  <Application>Microsoft Office Word</Application>
  <DocSecurity>0</DocSecurity>
  <Lines>165</Lines>
  <Paragraphs>97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Quimby</dc:creator>
  <cp:keywords/>
  <dc:description/>
  <cp:lastModifiedBy>PCUEVAS</cp:lastModifiedBy>
  <cp:revision>5</cp:revision>
  <dcterms:created xsi:type="dcterms:W3CDTF">2017-04-12T14:53:00Z</dcterms:created>
  <dcterms:modified xsi:type="dcterms:W3CDTF">2018-11-26T21:53:00Z</dcterms:modified>
</cp:coreProperties>
</file>